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760EC" w14:textId="77777777" w:rsidR="0001521A" w:rsidRPr="003E1481" w:rsidRDefault="0001521A" w:rsidP="0001521A">
      <w:pPr>
        <w:pStyle w:val="Caption"/>
        <w:keepNext/>
        <w:spacing w:line="480" w:lineRule="auto"/>
        <w:rPr>
          <w:rFonts w:asciiTheme="minorHAnsi" w:hAnsiTheme="minorHAnsi"/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0" w:name="_Ref56511109"/>
      <w:r w:rsidRPr="003E1481">
        <w:rPr>
          <w:rFonts w:asciiTheme="minorHAnsi" w:hAnsiTheme="minorHAnsi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ement Table </w:t>
      </w:r>
      <w:bookmarkEnd w:id="0"/>
      <w:r>
        <w:rPr>
          <w:rFonts w:asciiTheme="minorHAnsi" w:hAnsiTheme="minorHAnsi"/>
          <w:b/>
          <w:bCs/>
          <w:i w:val="0"/>
          <w:iCs w:val="0"/>
          <w:color w:val="auto"/>
          <w:sz w:val="24"/>
          <w:szCs w:val="24"/>
          <w:lang w:val="en-US"/>
        </w:rPr>
        <w:t>5</w:t>
      </w:r>
      <w:r w:rsidRPr="003E1481">
        <w:rPr>
          <w:rFonts w:asciiTheme="minorHAnsi" w:hAnsiTheme="minorHAnsi"/>
          <w:b/>
          <w:bCs/>
          <w:i w:val="0"/>
          <w:iCs w:val="0"/>
          <w:color w:val="auto"/>
          <w:sz w:val="24"/>
          <w:szCs w:val="24"/>
          <w:lang w:val="en-US"/>
        </w:rPr>
        <w:t xml:space="preserve">: Results of CHW assessment during RADAR evaluation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810"/>
        <w:gridCol w:w="5164"/>
        <w:gridCol w:w="1039"/>
        <w:gridCol w:w="1337"/>
      </w:tblGrid>
      <w:tr w:rsidR="0001521A" w:rsidRPr="00691EE8" w14:paraId="5A8C1701" w14:textId="77777777" w:rsidTr="00DB11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6ADFD6C" w14:textId="77777777" w:rsidR="0001521A" w:rsidRPr="003E1481" w:rsidRDefault="0001521A" w:rsidP="00DB113A">
            <w:pPr>
              <w:spacing w:after="120" w:line="480" w:lineRule="auto"/>
              <w:rPr>
                <w:rFonts w:eastAsia="Calibri" w:cs="Arial"/>
                <w:bCs w:val="0"/>
              </w:rPr>
            </w:pPr>
            <w:r w:rsidRPr="003E1481">
              <w:rPr>
                <w:rFonts w:eastAsia="Calibri" w:cs="Arial"/>
              </w:rPr>
              <w:t>Area</w:t>
            </w:r>
          </w:p>
        </w:tc>
        <w:tc>
          <w:tcPr>
            <w:tcW w:w="0" w:type="auto"/>
            <w:vAlign w:val="center"/>
          </w:tcPr>
          <w:p w14:paraId="1BE00136" w14:textId="77777777" w:rsidR="0001521A" w:rsidRPr="003E1481" w:rsidRDefault="0001521A" w:rsidP="00DB113A">
            <w:pPr>
              <w:spacing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 w:val="0"/>
              </w:rPr>
            </w:pPr>
            <w:r w:rsidRPr="003E1481">
              <w:rPr>
                <w:rFonts w:eastAsia="Calibri" w:cs="Arial"/>
              </w:rPr>
              <w:t>Indicator</w:t>
            </w:r>
          </w:p>
        </w:tc>
        <w:tc>
          <w:tcPr>
            <w:tcW w:w="0" w:type="auto"/>
            <w:vAlign w:val="center"/>
          </w:tcPr>
          <w:p w14:paraId="7B9B3A72" w14:textId="77777777" w:rsidR="0001521A" w:rsidRPr="003E1481" w:rsidRDefault="0001521A" w:rsidP="00DB113A">
            <w:pPr>
              <w:spacing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n/N</w:t>
            </w:r>
          </w:p>
        </w:tc>
        <w:tc>
          <w:tcPr>
            <w:tcW w:w="0" w:type="auto"/>
            <w:vAlign w:val="center"/>
          </w:tcPr>
          <w:p w14:paraId="0D1E32B6" w14:textId="77777777" w:rsidR="0001521A" w:rsidRPr="003E1481" w:rsidRDefault="0001521A" w:rsidP="00DB113A">
            <w:pPr>
              <w:spacing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 w:val="0"/>
              </w:rPr>
            </w:pPr>
            <w:r w:rsidRPr="003E1481">
              <w:rPr>
                <w:rFonts w:eastAsia="Calibri" w:cs="Arial"/>
              </w:rPr>
              <w:t xml:space="preserve">Percentage </w:t>
            </w:r>
          </w:p>
        </w:tc>
      </w:tr>
      <w:tr w:rsidR="0001521A" w:rsidRPr="00691EE8" w14:paraId="6170A071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4B5B659E" w14:textId="77777777" w:rsidR="0001521A" w:rsidRPr="003E1481" w:rsidRDefault="0001521A" w:rsidP="00DB113A">
            <w:pPr>
              <w:spacing w:after="120" w:line="480" w:lineRule="auto"/>
              <w:rPr>
                <w:rFonts w:eastAsia="Calibri" w:cs="Arial"/>
                <w:color w:val="000000" w:themeColor="text1"/>
              </w:rPr>
            </w:pPr>
            <w:bookmarkStart w:id="1" w:name="OLE_LINK1"/>
            <w:r w:rsidRPr="003E1481">
              <w:rPr>
                <w:rFonts w:eastAsia="Calibri" w:cs="Arial"/>
                <w:color w:val="000000" w:themeColor="text1"/>
              </w:rPr>
              <w:t xml:space="preserve">Respiratory Illness Assessment </w:t>
            </w:r>
          </w:p>
        </w:tc>
        <w:tc>
          <w:tcPr>
            <w:tcW w:w="0" w:type="auto"/>
            <w:vAlign w:val="center"/>
          </w:tcPr>
          <w:p w14:paraId="0C563997" w14:textId="77777777" w:rsidR="0001521A" w:rsidRPr="003E1481" w:rsidRDefault="0001521A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 xml:space="preserve">% of children presenting with cough or cold whose respiratory rate was measured by CHWs </w:t>
            </w:r>
          </w:p>
        </w:tc>
        <w:tc>
          <w:tcPr>
            <w:tcW w:w="0" w:type="auto"/>
            <w:vAlign w:val="center"/>
          </w:tcPr>
          <w:p w14:paraId="62EC0B81" w14:textId="77777777" w:rsidR="0001521A" w:rsidRPr="003E1481" w:rsidRDefault="0001521A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333/357</w:t>
            </w:r>
          </w:p>
        </w:tc>
        <w:tc>
          <w:tcPr>
            <w:tcW w:w="0" w:type="auto"/>
            <w:vAlign w:val="center"/>
          </w:tcPr>
          <w:p w14:paraId="14822FCE" w14:textId="77777777" w:rsidR="0001521A" w:rsidRPr="003E1481" w:rsidRDefault="0001521A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93.3</w:t>
            </w:r>
          </w:p>
        </w:tc>
      </w:tr>
      <w:tr w:rsidR="0001521A" w:rsidRPr="00691EE8" w14:paraId="1674C327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8C7E824" w14:textId="77777777" w:rsidR="0001521A" w:rsidRPr="003E1481" w:rsidRDefault="0001521A" w:rsidP="00DB113A">
            <w:pPr>
              <w:spacing w:after="120" w:line="480" w:lineRule="auto"/>
              <w:rPr>
                <w:rFonts w:eastAsia="Calibri" w:cs="Arial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82185CB" w14:textId="77777777" w:rsidR="0001521A" w:rsidRPr="003E1481" w:rsidRDefault="0001521A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 xml:space="preserve">% of sick children whose respiratory rate as measured by CHW was within five breaths per minute of the rate measured by study team clinician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1698FB" w14:textId="77777777" w:rsidR="0001521A" w:rsidRPr="003E1481" w:rsidRDefault="0001521A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182/3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7C607" w14:textId="77777777" w:rsidR="0001521A" w:rsidRPr="003E1481" w:rsidRDefault="0001521A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54.7</w:t>
            </w:r>
          </w:p>
        </w:tc>
      </w:tr>
      <w:tr w:rsidR="0001521A" w:rsidRPr="00691EE8" w14:paraId="24386F40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14:paraId="186F6305" w14:textId="77777777" w:rsidR="0001521A" w:rsidRPr="003E1481" w:rsidRDefault="0001521A" w:rsidP="00DB113A">
            <w:pPr>
              <w:spacing w:after="120" w:line="480" w:lineRule="auto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 xml:space="preserve">Malaria Assessment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3684F8" w14:textId="77777777" w:rsidR="0001521A" w:rsidRPr="003E1481" w:rsidRDefault="0001521A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% of children whose temperature was measured by the CH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97E2E1" w14:textId="77777777" w:rsidR="0001521A" w:rsidRPr="003E1481" w:rsidRDefault="0001521A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463/4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E7A1D6" w14:textId="77777777" w:rsidR="0001521A" w:rsidRPr="003E1481" w:rsidRDefault="0001521A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97.7</w:t>
            </w:r>
          </w:p>
        </w:tc>
      </w:tr>
      <w:tr w:rsidR="0001521A" w:rsidRPr="00691EE8" w14:paraId="6835759E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2410C24B" w14:textId="77777777" w:rsidR="0001521A" w:rsidRPr="003E1481" w:rsidRDefault="0001521A" w:rsidP="00DB113A">
            <w:pPr>
              <w:spacing w:after="120" w:line="480" w:lineRule="auto"/>
              <w:rPr>
                <w:rFonts w:eastAsia="Calibri" w:cs="Arial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FA7B22" w14:textId="77777777" w:rsidR="0001521A" w:rsidRPr="003E1481" w:rsidRDefault="0001521A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% of children whose fever classification by the CHW matched that of the clinici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52908E" w14:textId="77777777" w:rsidR="0001521A" w:rsidRPr="003E1481" w:rsidRDefault="0001521A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383/4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808330" w14:textId="77777777" w:rsidR="0001521A" w:rsidRPr="003E1481" w:rsidRDefault="0001521A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88.9</w:t>
            </w:r>
          </w:p>
        </w:tc>
      </w:tr>
      <w:tr w:rsidR="0001521A" w:rsidRPr="00691EE8" w14:paraId="437D3546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65EE1C8B" w14:textId="77777777" w:rsidR="0001521A" w:rsidRPr="003E1481" w:rsidRDefault="0001521A" w:rsidP="00DB113A">
            <w:pPr>
              <w:spacing w:after="120" w:line="480" w:lineRule="auto"/>
              <w:rPr>
                <w:rFonts w:eastAsia="Calibri" w:cs="Arial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C9DAC8" w14:textId="77777777" w:rsidR="0001521A" w:rsidRPr="003E1481" w:rsidRDefault="0001521A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% of children for whom rapid diagnosis test for malaria (RDT) was indicated* who received RDT from CHW</w:t>
            </w:r>
          </w:p>
          <w:p w14:paraId="2CDB2624" w14:textId="77777777" w:rsidR="0001521A" w:rsidRPr="003E1481" w:rsidRDefault="0001521A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*indicated = history of fever as reported by companion, or temperature ≥ 37.5</w:t>
            </w:r>
            <w:r w:rsidRPr="003E1481">
              <w:rPr>
                <w:rFonts w:ascii="Calibri" w:eastAsia="Calibri" w:hAnsi="Calibri" w:cs="Calibri"/>
                <w:color w:val="000000" w:themeColor="text1"/>
              </w:rPr>
              <w:t>°</w:t>
            </w:r>
            <w:r w:rsidRPr="003E1481">
              <w:rPr>
                <w:rFonts w:eastAsia="Calibri" w:cs="Arial"/>
                <w:color w:val="000000" w:themeColor="text1"/>
              </w:rPr>
              <w:t>C, and no RDT within past 15 day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52F3BD" w14:textId="77777777" w:rsidR="0001521A" w:rsidRPr="003E1481" w:rsidRDefault="0001521A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327/3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5D907E" w14:textId="77777777" w:rsidR="0001521A" w:rsidRPr="003E1481" w:rsidRDefault="0001521A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90.1</w:t>
            </w:r>
          </w:p>
        </w:tc>
      </w:tr>
      <w:tr w:rsidR="0001521A" w:rsidRPr="00691EE8" w14:paraId="1A815371" w14:textId="77777777" w:rsidTr="00DB113A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14:paraId="35718FE1" w14:textId="77777777" w:rsidR="0001521A" w:rsidRPr="003E1481" w:rsidRDefault="0001521A" w:rsidP="00DB113A">
            <w:pPr>
              <w:spacing w:after="120" w:line="480" w:lineRule="auto"/>
              <w:rPr>
                <w:rFonts w:eastAsia="Calibri" w:cs="Arial"/>
                <w:b w:val="0"/>
                <w:bCs w:val="0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Malnutrition</w:t>
            </w:r>
          </w:p>
          <w:p w14:paraId="60A96F39" w14:textId="77777777" w:rsidR="0001521A" w:rsidRPr="003E1481" w:rsidRDefault="0001521A" w:rsidP="00DB113A">
            <w:pPr>
              <w:spacing w:after="120" w:line="480" w:lineRule="auto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lastRenderedPageBreak/>
              <w:t>Assessm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1CB84B" w14:textId="77777777" w:rsidR="0001521A" w:rsidRPr="003E1481" w:rsidRDefault="0001521A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lastRenderedPageBreak/>
              <w:t>% of children whose mid-upper arm circumference (MUAC) was measured by CH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D7063C" w14:textId="77777777" w:rsidR="0001521A" w:rsidRPr="003E1481" w:rsidRDefault="0001521A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410/4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1728B4" w14:textId="77777777" w:rsidR="0001521A" w:rsidRPr="003E1481" w:rsidDel="0020319F" w:rsidRDefault="0001521A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95.4</w:t>
            </w:r>
          </w:p>
        </w:tc>
      </w:tr>
      <w:tr w:rsidR="0001521A" w:rsidRPr="00691EE8" w14:paraId="0A76759E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6E6AC58E" w14:textId="77777777" w:rsidR="0001521A" w:rsidRPr="003E1481" w:rsidRDefault="0001521A" w:rsidP="00DB113A">
            <w:pPr>
              <w:spacing w:after="120" w:line="480" w:lineRule="auto"/>
              <w:rPr>
                <w:rFonts w:eastAsia="Calibri" w:cs="Arial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29B893" w14:textId="77777777" w:rsidR="0001521A" w:rsidRPr="003E1481" w:rsidRDefault="0001521A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% of children whose MUAC was measured by the CHW taking all steps according to protocol *</w:t>
            </w:r>
          </w:p>
          <w:p w14:paraId="089A86BE" w14:textId="77777777" w:rsidR="0001521A" w:rsidRPr="003E1481" w:rsidRDefault="0001521A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</w:p>
          <w:p w14:paraId="2B2FE85D" w14:textId="77777777" w:rsidR="0001521A" w:rsidRPr="003E1481" w:rsidRDefault="0001521A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* using the child’s right arm, holding arm at 90</w:t>
            </w:r>
            <w:r w:rsidRPr="003E1481">
              <w:rPr>
                <w:rFonts w:ascii="Calibri" w:eastAsia="Calibri" w:hAnsi="Calibri" w:cs="Arial"/>
                <w:color w:val="000000" w:themeColor="text1"/>
              </w:rPr>
              <w:t>°</w:t>
            </w:r>
            <w:r w:rsidRPr="003E1481">
              <w:rPr>
                <w:rFonts w:eastAsia="Calibri" w:cs="Arial"/>
                <w:color w:val="000000" w:themeColor="text1"/>
              </w:rPr>
              <w:t xml:space="preserve"> angle to the torso, measuring the band at the mid-point between the shoulder and the elbow, starting the band at 0, and holding the band an appropriate band tightne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F1FA3F" w14:textId="77777777" w:rsidR="0001521A" w:rsidRPr="003E1481" w:rsidRDefault="0001521A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308/4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1A2125" w14:textId="77777777" w:rsidR="0001521A" w:rsidRPr="003E1481" w:rsidRDefault="0001521A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75.1</w:t>
            </w:r>
          </w:p>
        </w:tc>
      </w:tr>
      <w:tr w:rsidR="0001521A" w:rsidRPr="00691EE8" w14:paraId="7767A969" w14:textId="77777777" w:rsidTr="00DB113A">
        <w:trPr>
          <w:trHeight w:val="1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7D8AD475" w14:textId="77777777" w:rsidR="0001521A" w:rsidRPr="003E1481" w:rsidRDefault="0001521A" w:rsidP="00DB113A">
            <w:pPr>
              <w:spacing w:after="120" w:line="480" w:lineRule="auto"/>
              <w:rPr>
                <w:rFonts w:eastAsia="Calibri" w:cs="Arial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059732" w14:textId="77777777" w:rsidR="0001521A" w:rsidRPr="003E1481" w:rsidRDefault="0001521A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 xml:space="preserve">% of children &gt; 6 months not referred to the health center whose MUAC classification by the CHW matched the classification by the clinician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863B65" w14:textId="77777777" w:rsidR="0001521A" w:rsidRPr="003E1481" w:rsidRDefault="0001521A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360/4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A1708D" w14:textId="77777777" w:rsidR="0001521A" w:rsidRPr="003E1481" w:rsidDel="0020319F" w:rsidRDefault="0001521A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86.1</w:t>
            </w:r>
          </w:p>
        </w:tc>
      </w:tr>
      <w:bookmarkEnd w:id="1"/>
    </w:tbl>
    <w:p w14:paraId="5EDB1954" w14:textId="77777777" w:rsidR="0001521A" w:rsidRPr="003E1481" w:rsidRDefault="0001521A" w:rsidP="0001521A">
      <w:pPr>
        <w:spacing w:line="480" w:lineRule="auto"/>
        <w:rPr>
          <w:rFonts w:asciiTheme="minorHAnsi" w:hAnsiTheme="minorHAnsi"/>
          <w:lang w:val="en-US"/>
        </w:rPr>
      </w:pPr>
    </w:p>
    <w:p w14:paraId="645050B3" w14:textId="77777777" w:rsidR="00794382" w:rsidRDefault="0001521A"/>
    <w:sectPr w:rsidR="007943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A8E"/>
    <w:rsid w:val="0001521A"/>
    <w:rsid w:val="00331A8E"/>
    <w:rsid w:val="00540876"/>
    <w:rsid w:val="00812E96"/>
    <w:rsid w:val="00B27AD6"/>
    <w:rsid w:val="00F56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FEF6AB-EE6C-43A9-B329-F388BB8EA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21A"/>
    <w:rPr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1521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01521A"/>
    <w:pPr>
      <w:spacing w:after="0" w:line="240" w:lineRule="auto"/>
    </w:pPr>
    <w:rPr>
      <w:rFonts w:asciiTheme="minorHAnsi" w:hAnsiTheme="minorHAnsi"/>
      <w:sz w:val="22"/>
      <w:szCs w:val="22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y Basil</dc:creator>
  <cp:keywords/>
  <dc:description/>
  <cp:lastModifiedBy>Luay Basil</cp:lastModifiedBy>
  <cp:revision>2</cp:revision>
  <dcterms:created xsi:type="dcterms:W3CDTF">2021-08-19T01:05:00Z</dcterms:created>
  <dcterms:modified xsi:type="dcterms:W3CDTF">2021-08-19T01:05:00Z</dcterms:modified>
</cp:coreProperties>
</file>